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33D0A" w14:textId="22911C28" w:rsidR="00A3301A" w:rsidRDefault="00D777AC" w:rsidP="00A3301A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S</w:t>
      </w:r>
      <w:r w:rsidR="00B046DD">
        <w:rPr>
          <w:rFonts w:ascii="Times New Roman" w:hAnsi="Times New Roman" w:cs="Times New Roman"/>
          <w:b/>
          <w:bCs/>
          <w:color w:val="000000"/>
          <w:sz w:val="24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Appendix</w:t>
      </w:r>
      <w:r w:rsidR="00A3301A" w:rsidRPr="00E853A1"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 w:rsidR="00E853A1">
        <w:rPr>
          <w:rFonts w:ascii="Times New Roman" w:hAnsi="Times New Roman" w:cs="Times New Roman"/>
          <w:b/>
          <w:bCs/>
          <w:color w:val="000000"/>
          <w:sz w:val="24"/>
        </w:rPr>
        <w:t>Search strategies for selected databases</w:t>
      </w:r>
    </w:p>
    <w:p w14:paraId="4992593D" w14:textId="77777777" w:rsidR="00E853A1" w:rsidRPr="00E853A1" w:rsidRDefault="00E853A1" w:rsidP="00A3301A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B995B70" w14:textId="2A0EA78E" w:rsidR="00A3301A" w:rsidRPr="00D038A5" w:rsidRDefault="009D0EFC" w:rsidP="00A3301A">
      <w:pPr>
        <w:widowControl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Table A. </w:t>
      </w:r>
      <w:r w:rsidR="00A3301A" w:rsidRPr="00D038A5">
        <w:rPr>
          <w:rFonts w:ascii="Times New Roman" w:hAnsi="Times New Roman" w:cs="Times New Roman"/>
          <w:color w:val="000000"/>
          <w:sz w:val="24"/>
        </w:rPr>
        <w:t>Search strategies (MEDLINE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461"/>
        <w:gridCol w:w="1760"/>
      </w:tblGrid>
      <w:tr w:rsidR="00A3301A" w:rsidRPr="00D038A5" w14:paraId="01A8B175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910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8DD5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527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1C57B1B7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C87E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628B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B5750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16,837</w:t>
            </w:r>
          </w:p>
        </w:tc>
      </w:tr>
      <w:tr w:rsidR="00A3301A" w:rsidRPr="00D038A5" w14:paraId="6ACD91B1" w14:textId="77777777" w:rsidTr="00445797">
        <w:trPr>
          <w:jc w:val="center"/>
        </w:trPr>
        <w:tc>
          <w:tcPr>
            <w:tcW w:w="0" w:type="auto"/>
            <w:vAlign w:val="center"/>
          </w:tcPr>
          <w:p w14:paraId="6B496BF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C0665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422399B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,175,218</w:t>
            </w:r>
          </w:p>
        </w:tc>
      </w:tr>
      <w:tr w:rsidR="00A3301A" w:rsidRPr="00D038A5" w14:paraId="0653EAA7" w14:textId="77777777" w:rsidTr="00445797">
        <w:trPr>
          <w:jc w:val="center"/>
        </w:trPr>
        <w:tc>
          <w:tcPr>
            <w:tcW w:w="0" w:type="auto"/>
            <w:vAlign w:val="center"/>
          </w:tcPr>
          <w:p w14:paraId="6B5B2FA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441142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FAE21C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2,043,086</w:t>
            </w:r>
          </w:p>
        </w:tc>
      </w:tr>
      <w:tr w:rsidR="00A3301A" w:rsidRPr="00D038A5" w14:paraId="0B1705D2" w14:textId="77777777" w:rsidTr="00445797">
        <w:trPr>
          <w:jc w:val="center"/>
        </w:trPr>
        <w:tc>
          <w:tcPr>
            <w:tcW w:w="0" w:type="auto"/>
            <w:vAlign w:val="center"/>
          </w:tcPr>
          <w:p w14:paraId="5C5DC41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4385B6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51176F5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D038A5">
              <w:rPr>
                <w:rFonts w:ascii="Times New Roman" w:hAnsi="Times New Roman" w:cs="Times New Roman"/>
                <w:sz w:val="24"/>
              </w:rPr>
              <w:t>,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418</w:t>
            </w:r>
            <w:r w:rsidRPr="00D038A5">
              <w:rPr>
                <w:rFonts w:ascii="Times New Roman" w:hAnsi="Times New Roman" w:cs="Times New Roman"/>
                <w:sz w:val="24"/>
              </w:rPr>
              <w:t>,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425</w:t>
            </w:r>
          </w:p>
        </w:tc>
      </w:tr>
      <w:tr w:rsidR="00A3301A" w:rsidRPr="00D038A5" w14:paraId="6EADA15D" w14:textId="77777777" w:rsidTr="00445797">
        <w:trPr>
          <w:jc w:val="center"/>
        </w:trPr>
        <w:tc>
          <w:tcPr>
            <w:tcW w:w="0" w:type="auto"/>
            <w:vAlign w:val="center"/>
          </w:tcPr>
          <w:p w14:paraId="0D46F90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CC035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0BA9083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263</w:t>
            </w:r>
          </w:p>
        </w:tc>
      </w:tr>
    </w:tbl>
    <w:p w14:paraId="16145623" w14:textId="77777777" w:rsidR="00A3301A" w:rsidRPr="00D038A5" w:rsidRDefault="00A3301A" w:rsidP="00A3301A">
      <w:pPr>
        <w:widowControl/>
        <w:jc w:val="left"/>
        <w:rPr>
          <w:rFonts w:ascii="Times New Roman" w:hAnsi="Times New Roman" w:cs="Times New Roman"/>
          <w:sz w:val="24"/>
        </w:rPr>
      </w:pPr>
    </w:p>
    <w:p w14:paraId="25393F07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2033BFDE" w14:textId="200257BA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>B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Embase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461"/>
        <w:gridCol w:w="1760"/>
      </w:tblGrid>
      <w:tr w:rsidR="00A3301A" w:rsidRPr="00D038A5" w14:paraId="04174DD9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76B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A7CB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F0C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2B831ABC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22B9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FFF3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E273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21,139</w:t>
            </w:r>
          </w:p>
        </w:tc>
      </w:tr>
      <w:tr w:rsidR="00A3301A" w:rsidRPr="00D038A5" w14:paraId="0F7E43BC" w14:textId="77777777" w:rsidTr="00445797">
        <w:trPr>
          <w:jc w:val="center"/>
        </w:trPr>
        <w:tc>
          <w:tcPr>
            <w:tcW w:w="0" w:type="auto"/>
            <w:vAlign w:val="center"/>
          </w:tcPr>
          <w:p w14:paraId="5FA5692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BFC24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428BFD3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,799,110</w:t>
            </w:r>
          </w:p>
        </w:tc>
      </w:tr>
      <w:tr w:rsidR="00A3301A" w:rsidRPr="00D038A5" w14:paraId="4AD6BCA8" w14:textId="77777777" w:rsidTr="00445797">
        <w:trPr>
          <w:jc w:val="center"/>
        </w:trPr>
        <w:tc>
          <w:tcPr>
            <w:tcW w:w="0" w:type="auto"/>
            <w:vAlign w:val="center"/>
          </w:tcPr>
          <w:p w14:paraId="79F9367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8AB9C1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1A9114C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0,539,809</w:t>
            </w:r>
          </w:p>
        </w:tc>
      </w:tr>
      <w:tr w:rsidR="00A3301A" w:rsidRPr="00D038A5" w14:paraId="300A11F5" w14:textId="77777777" w:rsidTr="00445797">
        <w:trPr>
          <w:jc w:val="center"/>
        </w:trPr>
        <w:tc>
          <w:tcPr>
            <w:tcW w:w="0" w:type="auto"/>
            <w:vAlign w:val="center"/>
          </w:tcPr>
          <w:p w14:paraId="2B1052D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C4806A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623540F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5,506,832</w:t>
            </w:r>
          </w:p>
        </w:tc>
      </w:tr>
      <w:tr w:rsidR="00A3301A" w:rsidRPr="00D038A5" w14:paraId="1259CAB4" w14:textId="77777777" w:rsidTr="00445797">
        <w:trPr>
          <w:jc w:val="center"/>
        </w:trPr>
        <w:tc>
          <w:tcPr>
            <w:tcW w:w="0" w:type="auto"/>
            <w:vAlign w:val="center"/>
          </w:tcPr>
          <w:p w14:paraId="0D5FAFC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E6717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659B500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,301</w:t>
            </w:r>
          </w:p>
        </w:tc>
      </w:tr>
    </w:tbl>
    <w:p w14:paraId="19C20AAC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44203390" w14:textId="0C04D823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C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Web of Science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538"/>
        <w:gridCol w:w="1683"/>
      </w:tblGrid>
      <w:tr w:rsidR="00A3301A" w:rsidRPr="00D038A5" w14:paraId="5B741DC4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6F54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6A9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EA74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5AA8AC86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A6D34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413E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7D295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59,334</w:t>
            </w:r>
          </w:p>
        </w:tc>
      </w:tr>
      <w:tr w:rsidR="00A3301A" w:rsidRPr="00D038A5" w14:paraId="6CB5B0FD" w14:textId="77777777" w:rsidTr="00445797">
        <w:trPr>
          <w:jc w:val="center"/>
        </w:trPr>
        <w:tc>
          <w:tcPr>
            <w:tcW w:w="0" w:type="auto"/>
            <w:vAlign w:val="center"/>
          </w:tcPr>
          <w:p w14:paraId="13EF856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6DE338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756CDF0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,817,618</w:t>
            </w:r>
          </w:p>
        </w:tc>
      </w:tr>
      <w:tr w:rsidR="00A3301A" w:rsidRPr="00D038A5" w14:paraId="22812ECE" w14:textId="77777777" w:rsidTr="00445797">
        <w:trPr>
          <w:jc w:val="center"/>
        </w:trPr>
        <w:tc>
          <w:tcPr>
            <w:tcW w:w="0" w:type="auto"/>
            <w:vAlign w:val="center"/>
          </w:tcPr>
          <w:p w14:paraId="1153CDD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70BF17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03C407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8,781,092</w:t>
            </w:r>
          </w:p>
        </w:tc>
      </w:tr>
      <w:tr w:rsidR="00A3301A" w:rsidRPr="00D038A5" w14:paraId="7379688E" w14:textId="77777777" w:rsidTr="00445797">
        <w:trPr>
          <w:jc w:val="center"/>
        </w:trPr>
        <w:tc>
          <w:tcPr>
            <w:tcW w:w="0" w:type="auto"/>
            <w:vAlign w:val="center"/>
          </w:tcPr>
          <w:p w14:paraId="50ED631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DFE36F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5C8EF5D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5,198,302</w:t>
            </w:r>
          </w:p>
        </w:tc>
      </w:tr>
      <w:tr w:rsidR="00A3301A" w:rsidRPr="00D038A5" w14:paraId="2B240F2C" w14:textId="77777777" w:rsidTr="00445797">
        <w:trPr>
          <w:jc w:val="center"/>
        </w:trPr>
        <w:tc>
          <w:tcPr>
            <w:tcW w:w="0" w:type="auto"/>
            <w:vAlign w:val="center"/>
          </w:tcPr>
          <w:p w14:paraId="13AD05A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FBF7B8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1FF23D3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352</w:t>
            </w:r>
          </w:p>
        </w:tc>
      </w:tr>
    </w:tbl>
    <w:p w14:paraId="2166E5CD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038AA2A6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788E5E1E" w14:textId="3CC61A4B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D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Global Health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538"/>
        <w:gridCol w:w="1683"/>
      </w:tblGrid>
      <w:tr w:rsidR="00A3301A" w:rsidRPr="00D038A5" w14:paraId="3CBDFCC0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D9E5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F3D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7060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6603B39D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627E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637D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19FCC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1,853</w:t>
            </w:r>
          </w:p>
        </w:tc>
      </w:tr>
      <w:tr w:rsidR="00A3301A" w:rsidRPr="00D038A5" w14:paraId="25354090" w14:textId="77777777" w:rsidTr="00445797">
        <w:trPr>
          <w:jc w:val="center"/>
        </w:trPr>
        <w:tc>
          <w:tcPr>
            <w:tcW w:w="0" w:type="auto"/>
            <w:vAlign w:val="center"/>
          </w:tcPr>
          <w:p w14:paraId="370E6CE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F74656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6F62326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72,995</w:t>
            </w:r>
          </w:p>
        </w:tc>
      </w:tr>
      <w:tr w:rsidR="00A3301A" w:rsidRPr="00D038A5" w14:paraId="489364D5" w14:textId="77777777" w:rsidTr="00445797">
        <w:trPr>
          <w:jc w:val="center"/>
        </w:trPr>
        <w:tc>
          <w:tcPr>
            <w:tcW w:w="0" w:type="auto"/>
            <w:vAlign w:val="center"/>
          </w:tcPr>
          <w:p w14:paraId="06FA9A6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70101F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5CB5E15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,523,177</w:t>
            </w:r>
          </w:p>
        </w:tc>
      </w:tr>
      <w:tr w:rsidR="00A3301A" w:rsidRPr="00D038A5" w14:paraId="32942BE8" w14:textId="77777777" w:rsidTr="00445797">
        <w:trPr>
          <w:jc w:val="center"/>
        </w:trPr>
        <w:tc>
          <w:tcPr>
            <w:tcW w:w="0" w:type="auto"/>
            <w:vAlign w:val="center"/>
          </w:tcPr>
          <w:p w14:paraId="5990141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760D3D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28AA914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,033,684</w:t>
            </w:r>
          </w:p>
        </w:tc>
      </w:tr>
      <w:tr w:rsidR="00A3301A" w:rsidRPr="00D038A5" w14:paraId="4E60983A" w14:textId="77777777" w:rsidTr="00445797">
        <w:trPr>
          <w:jc w:val="center"/>
        </w:trPr>
        <w:tc>
          <w:tcPr>
            <w:tcW w:w="0" w:type="auto"/>
            <w:vAlign w:val="center"/>
          </w:tcPr>
          <w:p w14:paraId="7965385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B2EA83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07F7F43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86</w:t>
            </w:r>
          </w:p>
        </w:tc>
      </w:tr>
    </w:tbl>
    <w:p w14:paraId="6ABCD663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697994B0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784A2662" w14:textId="03E9CB63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>E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</w:t>
      </w:r>
      <w:r w:rsidR="00A3301A" w:rsidRPr="00D038A5">
        <w:rPr>
          <w:rFonts w:ascii="Times New Roman" w:hAnsi="Times New Roman" w:cs="Times New Roman"/>
          <w:color w:val="000000"/>
          <w:sz w:val="24"/>
          <w:lang w:val="en-HK"/>
        </w:rPr>
        <w:t>APA PsycINFO</w:t>
      </w:r>
      <w:r w:rsidR="00A3301A" w:rsidRPr="00D038A5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538"/>
        <w:gridCol w:w="1683"/>
      </w:tblGrid>
      <w:tr w:rsidR="00A3301A" w:rsidRPr="00D038A5" w14:paraId="66BF8928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86D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5E9D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9766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6DDD1D33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FDB19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93344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8EDF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9,249</w:t>
            </w:r>
          </w:p>
        </w:tc>
      </w:tr>
      <w:tr w:rsidR="00A3301A" w:rsidRPr="00D038A5" w14:paraId="3D9D3254" w14:textId="77777777" w:rsidTr="00445797">
        <w:trPr>
          <w:jc w:val="center"/>
        </w:trPr>
        <w:tc>
          <w:tcPr>
            <w:tcW w:w="0" w:type="auto"/>
            <w:vAlign w:val="center"/>
          </w:tcPr>
          <w:p w14:paraId="56B627E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524FAC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16B5201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542,735</w:t>
            </w:r>
          </w:p>
        </w:tc>
      </w:tr>
      <w:tr w:rsidR="00A3301A" w:rsidRPr="00D038A5" w14:paraId="1BCCB2E7" w14:textId="77777777" w:rsidTr="00445797">
        <w:trPr>
          <w:jc w:val="center"/>
        </w:trPr>
        <w:tc>
          <w:tcPr>
            <w:tcW w:w="0" w:type="auto"/>
            <w:vAlign w:val="center"/>
          </w:tcPr>
          <w:p w14:paraId="52A092C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52C13C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3700265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085,065</w:t>
            </w:r>
          </w:p>
        </w:tc>
      </w:tr>
      <w:tr w:rsidR="00A3301A" w:rsidRPr="00D038A5" w14:paraId="540FB2A3" w14:textId="77777777" w:rsidTr="00445797">
        <w:trPr>
          <w:jc w:val="center"/>
        </w:trPr>
        <w:tc>
          <w:tcPr>
            <w:tcW w:w="0" w:type="auto"/>
            <w:vAlign w:val="center"/>
          </w:tcPr>
          <w:p w14:paraId="16F7F7B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1E749B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61033B8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,561,615</w:t>
            </w:r>
          </w:p>
        </w:tc>
      </w:tr>
      <w:tr w:rsidR="00A3301A" w:rsidRPr="00D038A5" w14:paraId="445EBE54" w14:textId="77777777" w:rsidTr="00445797">
        <w:trPr>
          <w:jc w:val="center"/>
        </w:trPr>
        <w:tc>
          <w:tcPr>
            <w:tcW w:w="0" w:type="auto"/>
            <w:vAlign w:val="center"/>
          </w:tcPr>
          <w:p w14:paraId="7944F61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A10F1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6ECCDD9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40</w:t>
            </w:r>
          </w:p>
        </w:tc>
      </w:tr>
    </w:tbl>
    <w:p w14:paraId="01B884BF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1EC939E7" w14:textId="656694BA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>F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</w:t>
      </w:r>
      <w:r w:rsidR="00A3301A" w:rsidRPr="00D038A5">
        <w:rPr>
          <w:rFonts w:ascii="Times New Roman" w:hAnsi="Times New Roman" w:cs="Times New Roman"/>
          <w:color w:val="000000"/>
          <w:sz w:val="24"/>
          <w:lang w:val="en-HK"/>
        </w:rPr>
        <w:t>PubMed</w:t>
      </w:r>
      <w:r w:rsidR="00A3301A" w:rsidRPr="00D038A5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461"/>
        <w:gridCol w:w="1760"/>
      </w:tblGrid>
      <w:tr w:rsidR="00A3301A" w:rsidRPr="00D038A5" w14:paraId="040985BA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145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E15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8B2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275DD1AE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5BD30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BEF6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B913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339,131</w:t>
            </w:r>
          </w:p>
        </w:tc>
      </w:tr>
      <w:tr w:rsidR="00A3301A" w:rsidRPr="00D038A5" w14:paraId="145983C1" w14:textId="77777777" w:rsidTr="00445797">
        <w:trPr>
          <w:jc w:val="center"/>
        </w:trPr>
        <w:tc>
          <w:tcPr>
            <w:tcW w:w="0" w:type="auto"/>
            <w:vAlign w:val="center"/>
          </w:tcPr>
          <w:p w14:paraId="5541C19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6ADE08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678C81B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,718,446</w:t>
            </w:r>
          </w:p>
        </w:tc>
      </w:tr>
      <w:tr w:rsidR="00A3301A" w:rsidRPr="00D038A5" w14:paraId="302ADE9E" w14:textId="77777777" w:rsidTr="00445797">
        <w:trPr>
          <w:jc w:val="center"/>
        </w:trPr>
        <w:tc>
          <w:tcPr>
            <w:tcW w:w="0" w:type="auto"/>
            <w:vAlign w:val="center"/>
          </w:tcPr>
          <w:p w14:paraId="49204C0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7112B8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68C0312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4,053,775</w:t>
            </w:r>
          </w:p>
        </w:tc>
      </w:tr>
      <w:tr w:rsidR="00A3301A" w:rsidRPr="00D038A5" w14:paraId="2714281E" w14:textId="77777777" w:rsidTr="00445797">
        <w:trPr>
          <w:jc w:val="center"/>
        </w:trPr>
        <w:tc>
          <w:tcPr>
            <w:tcW w:w="0" w:type="auto"/>
            <w:vAlign w:val="center"/>
          </w:tcPr>
          <w:p w14:paraId="77AB1C6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A6C8BE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3141097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259,306</w:t>
            </w:r>
          </w:p>
        </w:tc>
      </w:tr>
      <w:tr w:rsidR="00A3301A" w:rsidRPr="00D038A5" w14:paraId="37B0D4FD" w14:textId="77777777" w:rsidTr="00445797">
        <w:trPr>
          <w:jc w:val="center"/>
        </w:trPr>
        <w:tc>
          <w:tcPr>
            <w:tcW w:w="0" w:type="auto"/>
            <w:vAlign w:val="center"/>
          </w:tcPr>
          <w:p w14:paraId="4B53C83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358E9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69AD480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634</w:t>
            </w:r>
          </w:p>
        </w:tc>
      </w:tr>
    </w:tbl>
    <w:p w14:paraId="15E7BA57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75E45991" w14:textId="7D4E96D6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 xml:space="preserve">G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</w:t>
      </w:r>
      <w:r w:rsidR="00A3301A" w:rsidRPr="00D038A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Cochrane Library</w:t>
      </w:r>
      <w:r w:rsidR="00A3301A" w:rsidRPr="00D038A5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534"/>
        <w:gridCol w:w="1687"/>
      </w:tblGrid>
      <w:tr w:rsidR="00A3301A" w:rsidRPr="00D038A5" w14:paraId="40A01981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183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60E0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0B6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14C13488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FF2E6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4C6C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artificial NEXT intelligence OR AI OR AI NEXT agent* OR artificial NEXT agent* OR assistance NEXT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bot OR chat NEXT bot*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 OR ChatGPT OR GPT OR conversational NEXT agent* OR conversational NEXT AI OR conversational NEXT assistant* OR voice NEXT agent* OR conversational NEXT bot* OR conversational NEXT interface* OR conversational NEXT system* OR dialog NEXT system* OR dialogue NEXT agent* OR digital NEXT assistant* OR digital NEXT coach OR virtual NEXT coach OR embodied NEXT conversational NEXT agent* OR large NEXT language NEXT model*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B2041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3,733</w:t>
            </w:r>
          </w:p>
        </w:tc>
      </w:tr>
      <w:tr w:rsidR="00A3301A" w:rsidRPr="00D038A5" w14:paraId="55617102" w14:textId="77777777" w:rsidTr="00445797">
        <w:trPr>
          <w:jc w:val="center"/>
        </w:trPr>
        <w:tc>
          <w:tcPr>
            <w:tcW w:w="0" w:type="auto"/>
            <w:vAlign w:val="center"/>
          </w:tcPr>
          <w:p w14:paraId="530913D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4B993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5541B8F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28,080</w:t>
            </w:r>
          </w:p>
        </w:tc>
      </w:tr>
      <w:tr w:rsidR="00A3301A" w:rsidRPr="00D038A5" w14:paraId="1F858244" w14:textId="77777777" w:rsidTr="00445797">
        <w:trPr>
          <w:jc w:val="center"/>
        </w:trPr>
        <w:tc>
          <w:tcPr>
            <w:tcW w:w="0" w:type="auto"/>
            <w:vAlign w:val="center"/>
          </w:tcPr>
          <w:p w14:paraId="16394A0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EDA6C8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C832DE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299,721</w:t>
            </w:r>
          </w:p>
        </w:tc>
      </w:tr>
      <w:tr w:rsidR="00A3301A" w:rsidRPr="00D038A5" w14:paraId="34CCD5F7" w14:textId="77777777" w:rsidTr="00445797">
        <w:trPr>
          <w:jc w:val="center"/>
        </w:trPr>
        <w:tc>
          <w:tcPr>
            <w:tcW w:w="0" w:type="auto"/>
            <w:vAlign w:val="center"/>
          </w:tcPr>
          <w:p w14:paraId="5FE321C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793962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chronic NEXT disease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chronic NEXT lung NEXT disease* OR interstitial NEXT lung NEXT disease* OR pulmonary NEXT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COPD OR chronic NEXT obstructive NEXT pulmonary NEXT disease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</w:t>
            </w:r>
          </w:p>
          <w:p w14:paraId="63F50FBE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OR cardiovascular NEXT disease*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cerebrovascular NEXT accident* OR heart NEXT disease* OR myocardial NEXT infarc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ipheral NEXT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NEXT disease* OR mental NEXT health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4B69CC3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593,371</w:t>
            </w:r>
          </w:p>
        </w:tc>
      </w:tr>
      <w:tr w:rsidR="00A3301A" w:rsidRPr="00D038A5" w14:paraId="7EC0A5A5" w14:textId="77777777" w:rsidTr="00445797">
        <w:trPr>
          <w:jc w:val="center"/>
        </w:trPr>
        <w:tc>
          <w:tcPr>
            <w:tcW w:w="0" w:type="auto"/>
            <w:vAlign w:val="center"/>
          </w:tcPr>
          <w:p w14:paraId="3139391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B50622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55D2457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742</w:t>
            </w:r>
          </w:p>
        </w:tc>
      </w:tr>
    </w:tbl>
    <w:p w14:paraId="3F9FB7F5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6D6105FF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3E2FF93A" w14:textId="4EB09562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>H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</w:t>
      </w:r>
      <w:r w:rsidR="00A3301A" w:rsidRPr="00D038A5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CINAHL</w:t>
      </w:r>
      <w:r w:rsidR="00A3301A" w:rsidRPr="00D038A5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653"/>
        <w:gridCol w:w="1568"/>
      </w:tblGrid>
      <w:tr w:rsidR="00A3301A" w:rsidRPr="00D038A5" w14:paraId="3A8E2946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90DF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C701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434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44D91023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2244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C71E1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DB730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7,504</w:t>
            </w:r>
          </w:p>
        </w:tc>
      </w:tr>
      <w:tr w:rsidR="00A3301A" w:rsidRPr="00D038A5" w14:paraId="339D6A3F" w14:textId="77777777" w:rsidTr="00445797">
        <w:trPr>
          <w:jc w:val="center"/>
        </w:trPr>
        <w:tc>
          <w:tcPr>
            <w:tcW w:w="0" w:type="auto"/>
            <w:vAlign w:val="center"/>
          </w:tcPr>
          <w:p w14:paraId="564CEFE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9C149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5ECE83A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54,902</w:t>
            </w:r>
          </w:p>
        </w:tc>
      </w:tr>
      <w:tr w:rsidR="00A3301A" w:rsidRPr="00D038A5" w14:paraId="6B034584" w14:textId="77777777" w:rsidTr="00445797">
        <w:trPr>
          <w:jc w:val="center"/>
        </w:trPr>
        <w:tc>
          <w:tcPr>
            <w:tcW w:w="0" w:type="auto"/>
            <w:vAlign w:val="center"/>
          </w:tcPr>
          <w:p w14:paraId="3901BEC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301254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E00AD4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822,130</w:t>
            </w:r>
          </w:p>
        </w:tc>
      </w:tr>
      <w:tr w:rsidR="00A3301A" w:rsidRPr="00D038A5" w14:paraId="212904BB" w14:textId="77777777" w:rsidTr="00445797">
        <w:trPr>
          <w:jc w:val="center"/>
        </w:trPr>
        <w:tc>
          <w:tcPr>
            <w:tcW w:w="0" w:type="auto"/>
            <w:vAlign w:val="center"/>
          </w:tcPr>
          <w:p w14:paraId="778ECDE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C7E78AD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5AE869A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71,728</w:t>
            </w:r>
          </w:p>
        </w:tc>
      </w:tr>
      <w:tr w:rsidR="00A3301A" w:rsidRPr="00D038A5" w14:paraId="01F70649" w14:textId="77777777" w:rsidTr="00445797">
        <w:trPr>
          <w:jc w:val="center"/>
        </w:trPr>
        <w:tc>
          <w:tcPr>
            <w:tcW w:w="0" w:type="auto"/>
            <w:vAlign w:val="center"/>
          </w:tcPr>
          <w:p w14:paraId="3DA7391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4652A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4BDD404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55</w:t>
            </w:r>
          </w:p>
        </w:tc>
      </w:tr>
    </w:tbl>
    <w:p w14:paraId="7CB8DDFB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5B28E09E" w14:textId="77777777" w:rsidR="00A3301A" w:rsidRPr="00D038A5" w:rsidRDefault="00A3301A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D038A5">
        <w:rPr>
          <w:rFonts w:ascii="Times New Roman" w:hAnsi="Times New Roman" w:cs="Times New Roman"/>
          <w:sz w:val="24"/>
        </w:rPr>
        <w:br w:type="page"/>
      </w:r>
    </w:p>
    <w:p w14:paraId="4A3DF686" w14:textId="64BAA50F" w:rsidR="00A3301A" w:rsidRPr="00D038A5" w:rsidRDefault="009D0EFC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  <w:sz w:val="24"/>
        </w:rPr>
        <w:t>I</w:t>
      </w:r>
      <w:r>
        <w:rPr>
          <w:rFonts w:ascii="Times New Roman" w:hAnsi="Times New Roman" w:cs="Times New Roman"/>
          <w:color w:val="000000"/>
          <w:sz w:val="24"/>
        </w:rPr>
        <w:t xml:space="preserve">. </w:t>
      </w:r>
      <w:r w:rsidR="00A3301A" w:rsidRPr="00D038A5">
        <w:rPr>
          <w:rFonts w:ascii="Times New Roman" w:hAnsi="Times New Roman" w:cs="Times New Roman"/>
          <w:sz w:val="24"/>
        </w:rPr>
        <w:t>S</w:t>
      </w:r>
      <w:r w:rsidR="00A3301A" w:rsidRPr="00D038A5">
        <w:rPr>
          <w:rFonts w:ascii="Times New Roman" w:hAnsi="Times New Roman" w:cs="Times New Roman" w:hint="eastAsia"/>
          <w:sz w:val="24"/>
        </w:rPr>
        <w:t>ear</w:t>
      </w:r>
      <w:r w:rsidR="00A3301A" w:rsidRPr="00D038A5">
        <w:rPr>
          <w:rFonts w:ascii="Times New Roman" w:hAnsi="Times New Roman" w:cs="Times New Roman"/>
          <w:sz w:val="24"/>
        </w:rPr>
        <w:t>ch strategies (</w:t>
      </w:r>
      <w:r w:rsidR="00A3301A" w:rsidRPr="00D038A5">
        <w:rPr>
          <w:rFonts w:ascii="Times New Roman" w:hAnsi="Times New Roman" w:cs="Times New Roman"/>
          <w:color w:val="000000"/>
          <w:sz w:val="24"/>
          <w:lang w:val="en-HK"/>
        </w:rPr>
        <w:t xml:space="preserve">APA </w:t>
      </w:r>
      <w:proofErr w:type="spellStart"/>
      <w:r w:rsidR="00A3301A" w:rsidRPr="00D038A5">
        <w:rPr>
          <w:rFonts w:ascii="Times New Roman" w:hAnsi="Times New Roman" w:cs="Times New Roman"/>
          <w:color w:val="000000"/>
          <w:sz w:val="24"/>
          <w:lang w:val="en-HK"/>
        </w:rPr>
        <w:t>PsycArticle</w:t>
      </w:r>
      <w:proofErr w:type="spellEnd"/>
      <w:r w:rsidR="00A3301A" w:rsidRPr="00D038A5">
        <w:rPr>
          <w:rFonts w:ascii="Times New Roman" w:hAnsi="Times New Roman" w:cs="Times New Roman"/>
          <w:sz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1653"/>
        <w:gridCol w:w="1568"/>
      </w:tblGrid>
      <w:tr w:rsidR="00A3301A" w:rsidRPr="00D038A5" w14:paraId="2B3341C6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7467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8676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5128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R</w:t>
            </w:r>
            <w:r w:rsidRPr="00D038A5">
              <w:rPr>
                <w:rFonts w:ascii="Times New Roman" w:hAnsi="Times New Roman" w:cs="Times New Roman" w:hint="eastAsia"/>
                <w:sz w:val="24"/>
              </w:rPr>
              <w:t>es</w:t>
            </w:r>
            <w:r w:rsidRPr="00D038A5">
              <w:rPr>
                <w:rFonts w:ascii="Times New Roman" w:hAnsi="Times New Roman" w:cs="Times New Roman"/>
                <w:sz w:val="24"/>
              </w:rPr>
              <w:t>ults (August 29, 2025)</w:t>
            </w:r>
          </w:p>
        </w:tc>
      </w:tr>
      <w:tr w:rsidR="00A3301A" w:rsidRPr="00D038A5" w14:paraId="0B50C88C" w14:textId="77777777" w:rsidTr="0044579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6F2564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A4CB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“</w:t>
            </w:r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artificial intelligence” OR AI OR “AI agent*” OR “artificial agent*” OR “assistance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technolog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*” OR “bot” OR “chat bot*” OR chatbot* OR chatterbo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  <w:lang w:val="en-GB"/>
              </w:rPr>
              <w:t xml:space="preserve"> OR “ChatGPT” OR “GPT” OR “conversational agent*” OR “conversational AI” OR “conversational assistant*” OR “voice agent*” OR “conversational bot*” OR “conversational interface*” OR “conversational system*” OR “dialog system*” OR “dialogue agent*” OR “digital assistant*” OR “digital coach” OR “virtual coach” OR “embodied conversational agent*” OR “large language model*” OR LL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DC4B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,865</w:t>
            </w:r>
          </w:p>
        </w:tc>
      </w:tr>
      <w:tr w:rsidR="00A3301A" w:rsidRPr="00D038A5" w14:paraId="696D76DF" w14:textId="77777777" w:rsidTr="00445797">
        <w:trPr>
          <w:jc w:val="center"/>
        </w:trPr>
        <w:tc>
          <w:tcPr>
            <w:tcW w:w="0" w:type="auto"/>
            <w:vAlign w:val="center"/>
          </w:tcPr>
          <w:p w14:paraId="352A667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6A8F71C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dhere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mpli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ersis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concordan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</w:t>
            </w:r>
            <w:proofErr w:type="spellStart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continu</w:t>
            </w:r>
            <w:proofErr w:type="spellEnd"/>
            <w:r w:rsidRPr="00D038A5">
              <w:rPr>
                <w:rFonts w:ascii="Times New Roman" w:hAnsi="Times New Roman" w:cs="Times New Roman"/>
                <w:kern w:val="0"/>
                <w:sz w:val="24"/>
                <w:lang w:val="en-HK"/>
                <w14:ligatures w14:val="standardContextual"/>
              </w:rPr>
              <w:t>* OR dropout*</w:t>
            </w:r>
          </w:p>
        </w:tc>
        <w:tc>
          <w:tcPr>
            <w:tcW w:w="0" w:type="auto"/>
            <w:vAlign w:val="center"/>
          </w:tcPr>
          <w:p w14:paraId="0B1CC2E5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25,556</w:t>
            </w:r>
          </w:p>
        </w:tc>
      </w:tr>
      <w:tr w:rsidR="00A3301A" w:rsidRPr="00D038A5" w14:paraId="423806EE" w14:textId="77777777" w:rsidTr="00445797">
        <w:trPr>
          <w:jc w:val="center"/>
        </w:trPr>
        <w:tc>
          <w:tcPr>
            <w:tcW w:w="0" w:type="auto"/>
            <w:vAlign w:val="center"/>
          </w:tcPr>
          <w:p w14:paraId="2776453F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F4B3B81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medica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pharma* OR drug* OR agent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therap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  <w:vAlign w:val="center"/>
          </w:tcPr>
          <w:p w14:paraId="0436B7DB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79,984</w:t>
            </w:r>
          </w:p>
        </w:tc>
      </w:tr>
      <w:tr w:rsidR="00A3301A" w:rsidRPr="00D038A5" w14:paraId="77803ADD" w14:textId="77777777" w:rsidTr="00445797">
        <w:trPr>
          <w:jc w:val="center"/>
        </w:trPr>
        <w:tc>
          <w:tcPr>
            <w:tcW w:w="0" w:type="auto"/>
            <w:vAlign w:val="center"/>
          </w:tcPr>
          <w:p w14:paraId="7A6E9F0A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0D846E3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“chronic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diab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hronic lung disease*” OR “interstitial lung disease*” OR “pulmonary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fibro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” OR COPD OR “chronic obstructive pulmonary disease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s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cardiovascular disease*” OR angina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hypertens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stroke* OR “cerebrovascular accident*” OR “heart disease*” OR “myocardial infarct*”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rhythm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OR “peripheral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rter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 xml:space="preserve">* disease*” OR “mental health” OR depress* OR </w:t>
            </w:r>
            <w:proofErr w:type="spellStart"/>
            <w:r w:rsidRPr="00D038A5">
              <w:rPr>
                <w:rFonts w:ascii="Times New Roman" w:hAnsi="Times New Roman" w:cs="Times New Roman"/>
                <w:sz w:val="24"/>
              </w:rPr>
              <w:t>anxiet</w:t>
            </w:r>
            <w:proofErr w:type="spellEnd"/>
            <w:r w:rsidRPr="00D038A5">
              <w:rPr>
                <w:rFonts w:ascii="Times New Roman" w:hAnsi="Times New Roman" w:cs="Times New Roman"/>
                <w:sz w:val="24"/>
              </w:rPr>
              <w:t>* OR Parkinson* OR dementia*</w:t>
            </w:r>
          </w:p>
        </w:tc>
        <w:tc>
          <w:tcPr>
            <w:tcW w:w="0" w:type="auto"/>
            <w:vAlign w:val="center"/>
          </w:tcPr>
          <w:p w14:paraId="04241682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93,660</w:t>
            </w:r>
          </w:p>
        </w:tc>
      </w:tr>
      <w:tr w:rsidR="00A3301A" w:rsidRPr="00D038A5" w14:paraId="7A531C91" w14:textId="77777777" w:rsidTr="00445797">
        <w:trPr>
          <w:jc w:val="center"/>
        </w:trPr>
        <w:tc>
          <w:tcPr>
            <w:tcW w:w="0" w:type="auto"/>
            <w:vAlign w:val="center"/>
          </w:tcPr>
          <w:p w14:paraId="0D5F1A20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038A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479F3A7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 xml:space="preserve">1 AND 2 AND 3 AND 4 </w:t>
            </w:r>
          </w:p>
        </w:tc>
        <w:tc>
          <w:tcPr>
            <w:tcW w:w="0" w:type="auto"/>
            <w:vAlign w:val="center"/>
          </w:tcPr>
          <w:p w14:paraId="2584FFB9" w14:textId="77777777" w:rsidR="00A3301A" w:rsidRPr="00D038A5" w:rsidRDefault="00A3301A" w:rsidP="00445797">
            <w:pPr>
              <w:rPr>
                <w:rFonts w:ascii="Times New Roman" w:hAnsi="Times New Roman" w:cs="Times New Roman"/>
                <w:sz w:val="24"/>
              </w:rPr>
            </w:pPr>
            <w:r w:rsidRPr="00D038A5">
              <w:rPr>
                <w:rFonts w:ascii="Times New Roman" w:hAnsi="Times New Roman" w:cs="Times New Roman"/>
                <w:sz w:val="24"/>
              </w:rPr>
              <w:t>1,505</w:t>
            </w:r>
          </w:p>
        </w:tc>
      </w:tr>
    </w:tbl>
    <w:p w14:paraId="47C07D2E" w14:textId="284E673E" w:rsidR="00D46F55" w:rsidRPr="00A3301A" w:rsidRDefault="00D46F55" w:rsidP="00A3301A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sectPr w:rsidR="00D46F55" w:rsidRPr="00A3301A" w:rsidSect="00A33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1A"/>
    <w:rsid w:val="006059CB"/>
    <w:rsid w:val="009D0EFC"/>
    <w:rsid w:val="009E2EBD"/>
    <w:rsid w:val="00A3301A"/>
    <w:rsid w:val="00A62BD8"/>
    <w:rsid w:val="00B046DD"/>
    <w:rsid w:val="00D31D02"/>
    <w:rsid w:val="00D46F55"/>
    <w:rsid w:val="00D777AC"/>
    <w:rsid w:val="00E853A1"/>
    <w:rsid w:val="00F60AFE"/>
    <w:rsid w:val="00FD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F62D9"/>
  <w15:chartTrackingRefBased/>
  <w15:docId w15:val="{0D90F82F-158C-2443-86AA-7E4B38C3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1A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01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01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01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01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01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01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01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01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01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01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3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01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3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01A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3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01A"/>
    <w:pPr>
      <w:widowControl/>
      <w:spacing w:after="160" w:line="278" w:lineRule="auto"/>
      <w:ind w:left="720"/>
      <w:contextualSpacing/>
      <w:jc w:val="left"/>
    </w:pPr>
    <w:rPr>
      <w:sz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3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0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0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301A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711</Words>
  <Characters>9757</Characters>
  <Application>Microsoft Office Word</Application>
  <DocSecurity>0</DocSecurity>
  <Lines>81</Lines>
  <Paragraphs>22</Paragraphs>
  <ScaleCrop>false</ScaleCrop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5</cp:revision>
  <dcterms:created xsi:type="dcterms:W3CDTF">2025-09-14T13:33:00Z</dcterms:created>
  <dcterms:modified xsi:type="dcterms:W3CDTF">2026-06-10T03:37:00Z</dcterms:modified>
</cp:coreProperties>
</file>